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4984B" w14:textId="79D8B575" w:rsidR="00773F6A" w:rsidRPr="005B7C88" w:rsidRDefault="007465FD" w:rsidP="00CB6D6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</w:t>
      </w:r>
      <w:r w:rsidR="001E3759" w:rsidRPr="005B7C88">
        <w:rPr>
          <w:rFonts w:ascii="Times New Roman" w:hAnsi="Times New Roman" w:cs="Times New Roman"/>
          <w:b/>
          <w:bCs/>
          <w:sz w:val="24"/>
          <w:szCs w:val="24"/>
        </w:rPr>
        <w:t>able 3 Univariate analysis of risk factors for death in SFTS clusters</w:t>
      </w:r>
    </w:p>
    <w:tbl>
      <w:tblPr>
        <w:tblW w:w="802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97"/>
        <w:gridCol w:w="1336"/>
        <w:gridCol w:w="1729"/>
        <w:gridCol w:w="756"/>
        <w:gridCol w:w="1003"/>
        <w:gridCol w:w="873"/>
      </w:tblGrid>
      <w:tr w:rsidR="00356241" w:rsidRPr="005B7C88" w14:paraId="1966C5F8" w14:textId="77777777" w:rsidTr="00EB79B5">
        <w:trPr>
          <w:trHeight w:val="323"/>
          <w:jc w:val="center"/>
        </w:trPr>
        <w:tc>
          <w:tcPr>
            <w:tcW w:w="239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9C13D9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Study variables</w:t>
            </w:r>
          </w:p>
        </w:tc>
        <w:tc>
          <w:tcPr>
            <w:tcW w:w="128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B26AD7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D</w:t>
            </w:r>
            <w:r w:rsidRPr="005B7C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th</w:t>
            </w:r>
          </w:p>
        </w:tc>
        <w:tc>
          <w:tcPr>
            <w:tcW w:w="172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B96915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C</w:t>
            </w:r>
            <w:r w:rsidRPr="005B7C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red patients</w:t>
            </w:r>
          </w:p>
        </w:tc>
        <w:tc>
          <w:tcPr>
            <w:tcW w:w="74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01468F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χ2</w:t>
            </w:r>
          </w:p>
        </w:tc>
        <w:tc>
          <w:tcPr>
            <w:tcW w:w="100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FCC693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t</w:t>
            </w:r>
          </w:p>
        </w:tc>
        <w:tc>
          <w:tcPr>
            <w:tcW w:w="87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C811FB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P</w:t>
            </w:r>
          </w:p>
        </w:tc>
      </w:tr>
      <w:tr w:rsidR="00356241" w:rsidRPr="005B7C88" w14:paraId="4CBC0881" w14:textId="77777777" w:rsidTr="00EB79B5">
        <w:trPr>
          <w:trHeight w:val="323"/>
          <w:jc w:val="center"/>
        </w:trPr>
        <w:tc>
          <w:tcPr>
            <w:tcW w:w="239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C57145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97240E" w14:textId="60C88D06" w:rsidR="00356241" w:rsidRPr="005B7C88" w:rsidRDefault="00356241" w:rsidP="00EB79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9</w:t>
            </w:r>
          </w:p>
        </w:tc>
        <w:tc>
          <w:tcPr>
            <w:tcW w:w="172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4F0B92" w14:textId="3D242392" w:rsidR="00356241" w:rsidRPr="005B7C88" w:rsidRDefault="00356241" w:rsidP="00EB79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42</w:t>
            </w:r>
          </w:p>
        </w:tc>
        <w:tc>
          <w:tcPr>
            <w:tcW w:w="74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7BBBC0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DE9B2D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B959EF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6241" w:rsidRPr="005B7C88" w14:paraId="06363AC4" w14:textId="77777777" w:rsidTr="00EB79B5">
        <w:trPr>
          <w:trHeight w:val="323"/>
          <w:jc w:val="center"/>
        </w:trPr>
        <w:tc>
          <w:tcPr>
            <w:tcW w:w="23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9F1F2B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7B9A73" w14:textId="77777777" w:rsidR="00356241" w:rsidRPr="005B7C88" w:rsidRDefault="00356241" w:rsidP="00EB79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E101D8" w14:textId="77777777" w:rsidR="00356241" w:rsidRPr="005B7C88" w:rsidRDefault="00356241" w:rsidP="00EB79B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10B408" w14:textId="6EC9C468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.362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D7546C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C1BB2B" w14:textId="4D80BB5F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243</w:t>
            </w:r>
          </w:p>
        </w:tc>
      </w:tr>
      <w:tr w:rsidR="00356241" w:rsidRPr="005B7C88" w14:paraId="15F2AFD4" w14:textId="77777777" w:rsidTr="00EB79B5">
        <w:trPr>
          <w:trHeight w:val="323"/>
          <w:jc w:val="center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9791205" w14:textId="77777777" w:rsidR="00356241" w:rsidRPr="005B7C88" w:rsidRDefault="00356241" w:rsidP="00CB6D63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4B53915" w14:textId="079C6E8F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(33.33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75BD0B8" w14:textId="0E9FD739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(54.76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862E083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44BC7DF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5AC16C7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6241" w:rsidRPr="005B7C88" w14:paraId="7A9AAC71" w14:textId="77777777" w:rsidTr="00EB79B5">
        <w:trPr>
          <w:trHeight w:val="323"/>
          <w:jc w:val="center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1A502232" w14:textId="77777777" w:rsidR="00356241" w:rsidRPr="005B7C88" w:rsidRDefault="00356241" w:rsidP="00CB6D63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F3CAB43" w14:textId="017917E3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(66.67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582EDAD" w14:textId="1E875A13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(45.24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AE4D280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76C4B5F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4FFF65A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6241" w:rsidRPr="005B7C88" w14:paraId="7C8D0DCE" w14:textId="77777777" w:rsidTr="00EB79B5">
        <w:trPr>
          <w:trHeight w:val="323"/>
          <w:jc w:val="center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1AD656E0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BCF918A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50F1D85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FEC4E9C" w14:textId="580976B0" w:rsidR="00356241" w:rsidRPr="005B7C88" w:rsidRDefault="009C6C36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44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7908199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9076A7E" w14:textId="403B3A9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</w:t>
            </w:r>
            <w:r w:rsidR="009C6C36"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503</w:t>
            </w:r>
          </w:p>
        </w:tc>
      </w:tr>
      <w:tr w:rsidR="00356241" w:rsidRPr="005B7C88" w14:paraId="25EB494D" w14:textId="77777777" w:rsidTr="00EB79B5">
        <w:trPr>
          <w:trHeight w:val="323"/>
          <w:jc w:val="center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A579437" w14:textId="77777777" w:rsidR="00356241" w:rsidRPr="005B7C88" w:rsidRDefault="00356241" w:rsidP="00CB6D63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rme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CDDEFE7" w14:textId="56B57DBE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(88.89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0949364E" w14:textId="735DD9D6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(71.43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8B50974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4388D0B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9F8B959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6241" w:rsidRPr="005B7C88" w14:paraId="7DC0984D" w14:textId="77777777" w:rsidTr="00EB79B5">
        <w:trPr>
          <w:trHeight w:val="323"/>
          <w:jc w:val="center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E67CAC4" w14:textId="77777777" w:rsidR="00356241" w:rsidRPr="005B7C88" w:rsidRDefault="00356241" w:rsidP="00CB6D63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farme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EDA9917" w14:textId="70E3791C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11.11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3300A08" w14:textId="539F0EB2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(28.57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4FDA65B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1E3B58C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9B0C69F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6241" w:rsidRPr="005B7C88" w14:paraId="0C32917C" w14:textId="77777777" w:rsidTr="00EB79B5">
        <w:trPr>
          <w:trHeight w:val="323"/>
          <w:jc w:val="center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09FBA4E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ABB37BF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B568C6E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2561CF9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CA23B19" w14:textId="7756CE42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.</w:t>
            </w:r>
            <w:r w:rsidR="00EE5536"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52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BDC443C" w14:textId="6B1A2EB2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</w:t>
            </w:r>
            <w:r w:rsidR="00EE5536"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41</w:t>
            </w:r>
          </w:p>
        </w:tc>
      </w:tr>
      <w:tr w:rsidR="00356241" w:rsidRPr="005B7C88" w14:paraId="749F222A" w14:textId="77777777" w:rsidTr="00EB79B5">
        <w:trPr>
          <w:trHeight w:val="323"/>
          <w:jc w:val="center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B03F3CE" w14:textId="77777777" w:rsidR="00356241" w:rsidRPr="005B7C88" w:rsidRDefault="00356241" w:rsidP="00CB6D63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1ACCA54" w14:textId="2FD6E894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3.89(6.92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4CDABD99" w14:textId="77178B14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59.19(13.24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EA8828D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1A5519D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E739EC8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6241" w:rsidRPr="005B7C88" w14:paraId="46DBF48B" w14:textId="77777777" w:rsidTr="00EB79B5">
        <w:trPr>
          <w:trHeight w:val="323"/>
          <w:jc w:val="center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17EE985A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referrals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757682C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F4431A8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631D36B" w14:textId="514F0C8B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.98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088A476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3AFB5BD" w14:textId="60A123BC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137</w:t>
            </w:r>
          </w:p>
        </w:tc>
      </w:tr>
      <w:tr w:rsidR="00356241" w:rsidRPr="005B7C88" w14:paraId="42D70F19" w14:textId="77777777" w:rsidTr="00EB79B5">
        <w:trPr>
          <w:trHeight w:val="518"/>
          <w:jc w:val="center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7F414D03" w14:textId="77777777" w:rsidR="00356241" w:rsidRPr="005B7C88" w:rsidRDefault="00356241" w:rsidP="00CB6D63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734681A" w14:textId="7C40FBC4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(33.33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008A523D" w14:textId="64077CB8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(62.5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581A8C1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A33CF9A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05F4B42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6241" w:rsidRPr="005B7C88" w14:paraId="4C1072BD" w14:textId="77777777" w:rsidTr="00EB79B5">
        <w:trPr>
          <w:trHeight w:val="323"/>
          <w:jc w:val="center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F6B100B" w14:textId="77777777" w:rsidR="00356241" w:rsidRPr="005B7C88" w:rsidRDefault="00356241" w:rsidP="00CB6D63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953474B" w14:textId="0E489C0D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(55.56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6AE2E528" w14:textId="12976635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(22.5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D7E125D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89343BE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84EA4AF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6241" w:rsidRPr="005B7C88" w14:paraId="6D20613C" w14:textId="77777777" w:rsidTr="00EB79B5">
        <w:trPr>
          <w:trHeight w:val="323"/>
          <w:jc w:val="center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2E0E9A19" w14:textId="77777777" w:rsidR="00356241" w:rsidRPr="005B7C88" w:rsidRDefault="00356241" w:rsidP="00CB6D63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13A77F8" w14:textId="5538BDAB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11.11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B191220" w14:textId="7CD12EB8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(15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BD935D5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6F31A5F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2010B6F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6241" w:rsidRPr="005B7C88" w14:paraId="2F6C8675" w14:textId="77777777" w:rsidTr="00EB79B5">
        <w:trPr>
          <w:trHeight w:val="323"/>
          <w:jc w:val="center"/>
        </w:trPr>
        <w:tc>
          <w:tcPr>
            <w:tcW w:w="3681" w:type="dxa"/>
            <w:gridSpan w:val="2"/>
            <w:shd w:val="clear" w:color="auto" w:fill="auto"/>
            <w:noWrap/>
            <w:vAlign w:val="center"/>
            <w:hideMark/>
          </w:tcPr>
          <w:p w14:paraId="0E3F38AE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iod from onset to diagnosis (days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A6E24AF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E820D43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E43AC51" w14:textId="4DF41E1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2</w:t>
            </w:r>
            <w:r w:rsidR="00EE5536"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2D779E7" w14:textId="5FBD9DE6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8</w:t>
            </w:r>
            <w:r w:rsidR="00EE5536"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2</w:t>
            </w:r>
          </w:p>
        </w:tc>
      </w:tr>
      <w:tr w:rsidR="00356241" w:rsidRPr="005B7C88" w14:paraId="325B3763" w14:textId="77777777" w:rsidTr="00EB79B5">
        <w:trPr>
          <w:trHeight w:val="323"/>
          <w:jc w:val="center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716F13C9" w14:textId="77777777" w:rsidR="00356241" w:rsidRPr="005B7C88" w:rsidRDefault="00356241" w:rsidP="00CB6D63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D570BB1" w14:textId="47DF0CC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.56(1.94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F6860F1" w14:textId="5CBAD629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.36(2.12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25BB6A6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37AC185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865BEF3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6241" w:rsidRPr="005B7C88" w14:paraId="0ABA621D" w14:textId="77777777" w:rsidTr="00EB79B5">
        <w:trPr>
          <w:trHeight w:val="323"/>
          <w:jc w:val="center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706892E6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mission rout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6D87BC2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6A10CB91" w14:textId="77777777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15E70E4" w14:textId="0458D7FD" w:rsidR="00356241" w:rsidRPr="005B7C88" w:rsidRDefault="00095813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43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F1D8DEE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0EACCAA" w14:textId="6BE361A1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51</w:t>
            </w:r>
            <w:r w:rsidR="00095813" w:rsidRPr="005B7C8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</w:t>
            </w:r>
          </w:p>
        </w:tc>
      </w:tr>
      <w:tr w:rsidR="00356241" w:rsidRPr="005B7C88" w14:paraId="2D53838A" w14:textId="77777777" w:rsidTr="00EB79B5">
        <w:trPr>
          <w:trHeight w:val="323"/>
          <w:jc w:val="center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2B52A989" w14:textId="77777777" w:rsidR="00356241" w:rsidRPr="005B7C88" w:rsidRDefault="00356241" w:rsidP="00CB6D63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ick-bite /suspected tick bite 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D3EACB0" w14:textId="28D643E9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(44.44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08738D18" w14:textId="4A696D96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(40.48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3F88B30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100967E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A25F5CD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6241" w:rsidRPr="005B7C88" w14:paraId="0A2E363D" w14:textId="77777777" w:rsidTr="00EB79B5">
        <w:trPr>
          <w:trHeight w:val="323"/>
          <w:jc w:val="center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77EA20FE" w14:textId="77777777" w:rsidR="00356241" w:rsidRPr="005B7C88" w:rsidRDefault="00356241" w:rsidP="00CB6D63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/bodily fluids contac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C00A4A2" w14:textId="4CEB4D6D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11.11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6FB8DE7F" w14:textId="5AF38F38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(28.57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23CB3E3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DCDC7C9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19B3433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6241" w:rsidRPr="005B7C88" w14:paraId="7F27461E" w14:textId="77777777" w:rsidTr="00EB79B5">
        <w:trPr>
          <w:trHeight w:val="323"/>
          <w:jc w:val="center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29E36DFF" w14:textId="77777777" w:rsidR="00356241" w:rsidRPr="005B7C88" w:rsidRDefault="00356241" w:rsidP="00CB6D63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C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known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4FF8D15" w14:textId="0457A38B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(44.44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AD41002" w14:textId="2898F341" w:rsidR="00356241" w:rsidRPr="005B7C88" w:rsidRDefault="00356241" w:rsidP="00CB6D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B7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(30.95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476EB1B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1261E23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A08656A" w14:textId="77777777" w:rsidR="00356241" w:rsidRPr="005B7C88" w:rsidRDefault="00356241" w:rsidP="00CB6D6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8B2C0D1" w14:textId="77777777" w:rsidR="001E3759" w:rsidRPr="005B7C88" w:rsidRDefault="001E3759" w:rsidP="00CB6D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E3759" w:rsidRPr="005B7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4EA77" w14:textId="77777777" w:rsidR="000B6E11" w:rsidRDefault="000B6E11" w:rsidP="001E3759">
      <w:r>
        <w:separator/>
      </w:r>
    </w:p>
  </w:endnote>
  <w:endnote w:type="continuationSeparator" w:id="0">
    <w:p w14:paraId="7BCD02DE" w14:textId="77777777" w:rsidR="000B6E11" w:rsidRDefault="000B6E11" w:rsidP="001E3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E0A75" w14:textId="77777777" w:rsidR="000B6E11" w:rsidRDefault="000B6E11" w:rsidP="001E3759">
      <w:r>
        <w:separator/>
      </w:r>
    </w:p>
  </w:footnote>
  <w:footnote w:type="continuationSeparator" w:id="0">
    <w:p w14:paraId="19BBE59B" w14:textId="77777777" w:rsidR="000B6E11" w:rsidRDefault="000B6E11" w:rsidP="001E3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E36"/>
    <w:rsid w:val="000731EF"/>
    <w:rsid w:val="00095813"/>
    <w:rsid w:val="000B6E11"/>
    <w:rsid w:val="001E3759"/>
    <w:rsid w:val="00356241"/>
    <w:rsid w:val="003D323E"/>
    <w:rsid w:val="00503D34"/>
    <w:rsid w:val="00523E36"/>
    <w:rsid w:val="005B7C88"/>
    <w:rsid w:val="005E0385"/>
    <w:rsid w:val="00620726"/>
    <w:rsid w:val="00723EC9"/>
    <w:rsid w:val="007465FD"/>
    <w:rsid w:val="00773F6A"/>
    <w:rsid w:val="00801BA6"/>
    <w:rsid w:val="00845B9D"/>
    <w:rsid w:val="009036CE"/>
    <w:rsid w:val="00977A23"/>
    <w:rsid w:val="009C6C36"/>
    <w:rsid w:val="00CB6D63"/>
    <w:rsid w:val="00EB79B5"/>
    <w:rsid w:val="00EE5536"/>
    <w:rsid w:val="00FB4A83"/>
    <w:rsid w:val="00FE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5399A"/>
  <w15:chartTrackingRefBased/>
  <w15:docId w15:val="{79C55766-4AB8-4B88-A2D0-CDCA6D686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7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37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37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3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37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l</dc:creator>
  <cp:keywords/>
  <dc:description/>
  <cp:lastModifiedBy>l l</cp:lastModifiedBy>
  <cp:revision>14</cp:revision>
  <dcterms:created xsi:type="dcterms:W3CDTF">2023-09-01T01:18:00Z</dcterms:created>
  <dcterms:modified xsi:type="dcterms:W3CDTF">2024-03-12T07:56:00Z</dcterms:modified>
</cp:coreProperties>
</file>